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SUPPLEMENTAL INFORMATION</w:t>
      </w:r>
    </w:p>
    <w:p>
      <w:pPr>
        <w:pStyle w:val="Normal"/>
        <w:spacing w:lineRule="auto" w:line="276"/>
        <w:jc w:val="both"/>
        <w:rPr>
          <w:b/>
          <w:b/>
        </w:rPr>
      </w:pPr>
      <w:r>
        <w:rPr>
          <w:b/>
        </w:rPr>
        <w:t xml:space="preserve">Supplemental Table 2: Base mean and fold changes of cell cycle associated genes after ICG-001 treatment in comparison to vehicle-treated KNS42, SF188 and UW479 cells determined by mRNA-sequencing. </w:t>
      </w:r>
    </w:p>
    <w:tbl>
      <w:tblPr>
        <w:tblW w:w="1053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>
        <w:trPr>
          <w:trHeight w:val="300" w:hRule="atLeast"/>
        </w:trPr>
        <w:tc>
          <w:tcPr>
            <w:tcW w:w="105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cell line/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315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KNS42</w:t>
            </w:r>
          </w:p>
        </w:tc>
        <w:tc>
          <w:tcPr>
            <w:tcW w:w="315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SF188</w:t>
            </w:r>
          </w:p>
        </w:tc>
        <w:tc>
          <w:tcPr>
            <w:tcW w:w="315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UW479</w:t>
            </w:r>
          </w:p>
        </w:tc>
      </w:tr>
      <w:tr>
        <w:trPr>
          <w:trHeight w:val="600" w:hRule="atLeast"/>
        </w:trPr>
        <w:tc>
          <w:tcPr>
            <w:tcW w:w="105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base mean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base mean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base mean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adjusted p-value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CNA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7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2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0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-  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CNA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,29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3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,29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9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2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3,9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0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1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CNB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,43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5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5,37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4,35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2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21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CNB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,95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3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,38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6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4,58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1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22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CNB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43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6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1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3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9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6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8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37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CNC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,23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8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1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90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,56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1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1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-  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67,26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7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0,06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6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4,01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1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4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2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4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1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-  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CND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,63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8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3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,66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9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5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5,65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1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44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CNE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7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4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58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9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9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47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1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33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CNE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41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4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34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0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8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0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95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CDKN1A</w:t>
            </w: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36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1.4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0.0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64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1.4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2,63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1.4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0.01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,83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2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3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7,15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1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5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-  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-  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DK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,18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5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3,72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9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3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3,97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2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12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DK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,90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9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6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,65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9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3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,89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1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26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3,28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6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15,00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9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9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,85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3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10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3,27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3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3,45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3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,43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8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17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DC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,21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5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3,18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1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4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,01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3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1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DC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,25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,19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,05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1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48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CM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5,11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4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6,41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8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1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4,00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0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53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CM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8,05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3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5,19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4,83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0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89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CM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5,75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4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8,37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9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5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5,35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8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32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CM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,78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3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5,33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3,57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0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92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CM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5,29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5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4,39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3,36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8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38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CM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1,75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5,63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0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9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4,49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6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CM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,06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3,46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0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6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,20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2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22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CM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76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9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8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3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1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6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36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9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62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CM1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84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4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,65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9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,06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2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15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>GADD45A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65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2.1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98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1.1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0.1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1,08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2.1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0.00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,23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6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5,70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0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9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3,01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5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DC25A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60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4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90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9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9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82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3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10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DC25B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9,21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1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6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6,97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0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4,54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6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DC25C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4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6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1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42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,06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1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49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DC3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3,99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6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5,9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8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2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3,90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0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88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2F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,37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5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,03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8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3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,36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5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1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2F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47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3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47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,11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2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18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>HDAC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4,32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0.5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3,91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0.9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0.3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3,81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0.8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0.18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DAC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,45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3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,22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8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1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,13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7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DM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,11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9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5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,53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0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,10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3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>SKP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2,50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0.5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1,48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0.7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0.0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1,37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0.82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0.19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JDP2</w:t>
            </w: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vertAlign w:val="superscript"/>
              </w:rPr>
              <w:t>1/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248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5.09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315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10.1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1,19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1.5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0.00   </w:t>
            </w:r>
          </w:p>
        </w:tc>
      </w:tr>
      <w:tr>
        <w:trPr>
          <w:trHeight w:val="255" w:hRule="atLeast"/>
        </w:trPr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>PMAIP1</w:t>
            </w: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3,65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7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4,304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66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0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01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1.57   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.04   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Arial"/>
          <w:b/>
          <w:bCs/>
          <w:i/>
          <w:iCs/>
          <w:vertAlign w:val="superscript"/>
        </w:rPr>
        <w:t xml:space="preserve">1 </w:t>
      </w:r>
      <w:r>
        <w:rPr>
          <w:rFonts w:eastAsia="Times New Roman" w:cs="Arial"/>
          <w:i/>
          <w:iCs/>
        </w:rPr>
        <w:t>correlated with pediatric patients’ survival</w:t>
      </w:r>
    </w:p>
    <w:p>
      <w:pPr>
        <w:pStyle w:val="Normal"/>
        <w:rPr>
          <w:rFonts w:eastAsia="Times New Roman" w:cs="Arial"/>
          <w:i/>
          <w:i/>
          <w:iCs/>
        </w:rPr>
      </w:pPr>
      <w:r>
        <w:rPr>
          <w:rFonts w:eastAsia="Times New Roman" w:cs="Arial"/>
          <w:b/>
          <w:i/>
          <w:iCs/>
          <w:vertAlign w:val="superscript"/>
        </w:rPr>
        <w:t xml:space="preserve">2 </w:t>
      </w:r>
      <w:r>
        <w:rPr>
          <w:rFonts w:eastAsia="Times New Roman" w:cs="Arial"/>
          <w:i/>
          <w:iCs/>
        </w:rPr>
        <w:t>commonly regulated in KNS42, SF188 and UW479 cells</w:t>
      </w:r>
    </w:p>
    <w:p>
      <w:pPr>
        <w:pStyle w:val="Normal"/>
        <w:spacing w:before="0" w:after="160"/>
        <w:rPr>
          <w:rFonts w:eastAsia="Times New Roman" w:cs="Arial"/>
          <w:i/>
          <w:i/>
          <w:iCs/>
        </w:rPr>
      </w:pPr>
      <w:r>
        <w:rPr>
          <w:rFonts w:eastAsia="Times New Roman" w:cs="Arial"/>
          <w:i/>
          <w:iCs/>
        </w:rPr>
      </w:r>
    </w:p>
    <w:sectPr>
      <w:type w:val="nextPage"/>
      <w:pgSz w:w="11906" w:h="16838"/>
      <w:pgMar w:left="1417" w:right="1417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Zchn">
    <w:name w:val="EndNote Bibliography Zchn"/>
    <w:qFormat/>
    <w:rPr>
      <w:rFonts w:ascii="Calibri" w:hAnsi="Calibri" w:eastAsia="Calibri" w:cs="Times New Roman"/>
      <w:lang w:val="en-US" w:eastAsia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5T09:07:00Z</dcterms:created>
  <dc:creator>Wiese, Maria</dc:creator>
  <dc:description/>
  <cp:keywords/>
  <dc:language>en-US</dc:language>
  <cp:lastModifiedBy>Kishorekumar Kubendran</cp:lastModifiedBy>
  <dcterms:modified xsi:type="dcterms:W3CDTF">2017-02-25T09:07:00Z</dcterms:modified>
  <cp:revision>2</cp:revision>
  <dc:subject/>
  <dc:title/>
</cp:coreProperties>
</file>